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FE171F" w:rsidR="000035D5" w:rsidRPr="000666BD" w:rsidRDefault="000035D5">
                            <w:r>
                              <w:t xml:space="preserve">Reported on page number: </w:t>
                            </w:r>
                            <w:r w:rsidR="000666BD" w:rsidRPr="000666BD">
                              <w:rPr>
                                <w:i/>
                              </w:rPr>
                              <w:t xml:space="preserve">page </w:t>
                            </w:r>
                            <w:r w:rsidR="000666BD" w:rsidRPr="000666BD">
                              <w:rPr>
                                <w:i/>
                                <w:color w:val="FF0000"/>
                              </w:rPr>
                              <w:t>16</w:t>
                            </w:r>
                            <w:r w:rsidR="000666BD" w:rsidRPr="000666BD">
                              <w:rPr>
                                <w:i/>
                              </w:rPr>
                              <w:t>, under “Ethics Statement”</w:t>
                            </w:r>
                            <w:r w:rsidR="000666BD">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CFE171F" w:rsidR="000035D5" w:rsidRPr="000666BD" w:rsidRDefault="000035D5">
                      <w:r>
                        <w:t xml:space="preserve">Reported on page number: </w:t>
                      </w:r>
                      <w:r w:rsidR="000666BD" w:rsidRPr="000666BD">
                        <w:rPr>
                          <w:i/>
                        </w:rPr>
                        <w:t xml:space="preserve">page </w:t>
                      </w:r>
                      <w:r w:rsidR="000666BD" w:rsidRPr="000666BD">
                        <w:rPr>
                          <w:i/>
                          <w:color w:val="FF0000"/>
                        </w:rPr>
                        <w:t>16</w:t>
                      </w:r>
                      <w:r w:rsidR="000666BD" w:rsidRPr="000666BD">
                        <w:rPr>
                          <w:i/>
                        </w:rPr>
                        <w:t>, under “Ethics Statement”</w:t>
                      </w:r>
                      <w:r w:rsidR="000666BD">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416D2B" w:rsidR="000035D5" w:rsidRPr="000666BD" w:rsidRDefault="000035D5" w:rsidP="000035D5">
                            <w:pPr>
                              <w:rPr>
                                <w:i/>
                              </w:rPr>
                            </w:pPr>
                            <w:r>
                              <w:t xml:space="preserve">Reported on page number: </w:t>
                            </w:r>
                            <w:r w:rsidR="000666BD">
                              <w:rPr>
                                <w:i/>
                              </w:rPr>
                              <w:t xml:space="preserve">there were no deviations from the study protocol after IRB approval was receiv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3416D2B" w:rsidR="000035D5" w:rsidRPr="000666BD" w:rsidRDefault="000035D5" w:rsidP="000035D5">
                      <w:pPr>
                        <w:rPr>
                          <w:i/>
                        </w:rPr>
                      </w:pPr>
                      <w:r>
                        <w:t xml:space="preserve">Reported on page number: </w:t>
                      </w:r>
                      <w:r w:rsidR="000666BD">
                        <w:rPr>
                          <w:i/>
                        </w:rPr>
                        <w:t xml:space="preserve">there were no deviations from the study protocol after IRB approval was received.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EB9242" w:rsidR="000035D5" w:rsidRDefault="0049444E" w:rsidP="000035D5">
                            <w:r>
                              <w:t>N/A</w:t>
                            </w:r>
                            <w:r w:rsidR="000666BD">
                              <w:t xml:space="preserve"> – majority of collaborators and co-authors were from, or based in, the countries (Sierra Leone and Libera)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9EB9242" w:rsidR="000035D5" w:rsidRDefault="0049444E" w:rsidP="000035D5">
                      <w:r>
                        <w:t>N/A</w:t>
                      </w:r>
                      <w:r w:rsidR="000666BD">
                        <w:t xml:space="preserve"> – majority of collaborators and co-authors were from, or based in, the countries (Sierra Leone and Libera)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C314E5">
                <wp:simplePos x="0" y="0"/>
                <wp:positionH relativeFrom="margin">
                  <wp:align>right</wp:align>
                </wp:positionH>
                <wp:positionV relativeFrom="paragraph">
                  <wp:posOffset>100203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C00EB0" w:rsidR="000035D5" w:rsidRPr="004B39A9" w:rsidRDefault="004B39A9" w:rsidP="000035D5">
                            <w:pPr>
                              <w:rPr>
                                <w:sz w:val="20"/>
                                <w:szCs w:val="20"/>
                              </w:rPr>
                            </w:pPr>
                            <w:r w:rsidRPr="00CE1F3D">
                              <w:rPr>
                                <w:i/>
                                <w:sz w:val="20"/>
                                <w:szCs w:val="20"/>
                                <w:u w:val="single"/>
                              </w:rPr>
                              <w:t>Household and individual surveys</w:t>
                            </w:r>
                            <w:r w:rsidRPr="004B39A9">
                              <w:rPr>
                                <w:sz w:val="20"/>
                                <w:szCs w:val="20"/>
                              </w:rPr>
                              <w:t xml:space="preserve">: all adolescent and adult participants provided consent, and the research team sough consent from the primary caregiver for participants under-5 years of age. If participants were unable to provide consent, they were considered ineligible. </w:t>
                            </w:r>
                            <w:r w:rsidRPr="00CE1F3D">
                              <w:rPr>
                                <w:i/>
                                <w:sz w:val="20"/>
                                <w:szCs w:val="20"/>
                                <w:u w:val="single"/>
                              </w:rPr>
                              <w:t>Health facility assessment</w:t>
                            </w:r>
                            <w:r w:rsidRPr="004B39A9">
                              <w:rPr>
                                <w:sz w:val="20"/>
                                <w:szCs w:val="20"/>
                              </w:rPr>
                              <w:t xml:space="preserve">: informed consent was obtained upcoming arriveal at each facility. </w:t>
                            </w:r>
                          </w:p>
                          <w:p w14:paraId="01EA9FEE" w14:textId="2106304D" w:rsidR="004B39A9" w:rsidRPr="004B39A9" w:rsidRDefault="004B39A9" w:rsidP="000035D5">
                            <w:pPr>
                              <w:rPr>
                                <w:sz w:val="20"/>
                                <w:szCs w:val="20"/>
                              </w:rPr>
                            </w:pPr>
                          </w:p>
                          <w:p w14:paraId="0577AE5B" w14:textId="77777777" w:rsidR="004B39A9" w:rsidRPr="004B39A9" w:rsidRDefault="004B39A9" w:rsidP="000035D5">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9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" strokecolor="#193a65">
                <v:textbox>
                  <w:txbxContent>
                    <w:p w14:paraId="223CD14A" w14:textId="77C00EB0" w:rsidR="000035D5" w:rsidRPr="004B39A9" w:rsidRDefault="004B39A9" w:rsidP="000035D5">
                      <w:pPr>
                        <w:rPr>
                          <w:sz w:val="20"/>
                          <w:szCs w:val="20"/>
                        </w:rPr>
                      </w:pPr>
                      <w:r w:rsidRPr="00CE1F3D">
                        <w:rPr>
                          <w:i/>
                          <w:sz w:val="20"/>
                          <w:szCs w:val="20"/>
                          <w:u w:val="single"/>
                        </w:rPr>
                        <w:t>Household and individual surveys</w:t>
                      </w:r>
                      <w:r w:rsidRPr="004B39A9">
                        <w:rPr>
                          <w:sz w:val="20"/>
                          <w:szCs w:val="20"/>
                        </w:rPr>
                        <w:t xml:space="preserve">: all adolescent and adult participants provided consent, and the research team sough consent from the primary caregiver for participants under-5 years of age. If participants were unable to provide consent, they were considered ineligible. </w:t>
                      </w:r>
                      <w:r w:rsidRPr="00CE1F3D">
                        <w:rPr>
                          <w:i/>
                          <w:sz w:val="20"/>
                          <w:szCs w:val="20"/>
                          <w:u w:val="single"/>
                        </w:rPr>
                        <w:t>Health facility assessment</w:t>
                      </w:r>
                      <w:r w:rsidRPr="004B39A9">
                        <w:rPr>
                          <w:sz w:val="20"/>
                          <w:szCs w:val="20"/>
                        </w:rPr>
                        <w:t xml:space="preserve">: informed consent was obtained upcoming arriveal at each facility. </w:t>
                      </w:r>
                    </w:p>
                    <w:p w14:paraId="01EA9FEE" w14:textId="2106304D" w:rsidR="004B39A9" w:rsidRPr="004B39A9" w:rsidRDefault="004B39A9" w:rsidP="000035D5">
                      <w:pPr>
                        <w:rPr>
                          <w:sz w:val="20"/>
                          <w:szCs w:val="20"/>
                        </w:rPr>
                      </w:pPr>
                    </w:p>
                    <w:p w14:paraId="0577AE5B" w14:textId="77777777" w:rsidR="004B39A9" w:rsidRPr="004B39A9" w:rsidRDefault="004B39A9" w:rsidP="000035D5">
                      <w:pPr>
                        <w:rPr>
                          <w:sz w:val="20"/>
                          <w:szCs w:val="20"/>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EB33FE" w:rsidR="000035D5" w:rsidRPr="00D1750C" w:rsidRDefault="00C8736B" w:rsidP="000035D5">
                            <w:pPr>
                              <w:rPr>
                                <w:sz w:val="18"/>
                              </w:rPr>
                            </w:pPr>
                            <w:r w:rsidRPr="00D1750C">
                              <w:rPr>
                                <w:sz w:val="18"/>
                              </w:rPr>
                              <w:t xml:space="preserve">In additional to the majority of the implementation team being based in country, the research team engaged and sought guidance from regional health officers in both Sierra Leone and Liberia to determine which facilities to survey. </w:t>
                            </w:r>
                            <w:r w:rsidR="00D1750C" w:rsidRPr="00D1750C">
                              <w:rPr>
                                <w:sz w:val="18"/>
                              </w:rPr>
                              <w:t xml:space="preserve">The research team also held community meetings with local leaders to ensure community engagement in the implemnteation of the household surve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7EB33FE" w:rsidR="000035D5" w:rsidRPr="00D1750C" w:rsidRDefault="00C8736B" w:rsidP="000035D5">
                      <w:pPr>
                        <w:rPr>
                          <w:sz w:val="18"/>
                        </w:rPr>
                      </w:pPr>
                      <w:r w:rsidRPr="00D1750C">
                        <w:rPr>
                          <w:sz w:val="18"/>
                        </w:rPr>
                        <w:t xml:space="preserve">In additional to the majority of the implementation team being based in country, the research team engaged and sought guidance from regional health officers in both Sierra Leone and Liberia to determine which facilities to survey. </w:t>
                      </w:r>
                      <w:r w:rsidR="00D1750C" w:rsidRPr="00D1750C">
                        <w:rPr>
                          <w:sz w:val="18"/>
                        </w:rPr>
                        <w:t xml:space="preserve">The research team also held community meetings with local leaders to ensure community engagement in the implemnteation of the household surve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DABEC33" w:rsidR="000035D5" w:rsidRDefault="00D1750C" w:rsidP="000035D5">
                            <w:r>
                              <w:t xml:space="preserve">When needed, enumerators translated the informed consent documents into local languages, including Krio (Sierra Leone) and Grebo (Lib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DABEC33" w:rsidR="000035D5" w:rsidRDefault="00D1750C" w:rsidP="000035D5">
                      <w:r>
                        <w:t xml:space="preserve">When needed, enumerators translated the informed consent documents into local languages, including Krio (Sierra Leone) and Grebo (Liberi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16DC3F" w:rsidR="000035D5" w:rsidRDefault="00D1750C" w:rsidP="000035D5">
                            <w:r>
                              <w:t xml:space="preserve">The research team will ensure that findings are made available to community stakeholders through a series of community-level engagement meetings and regional health officers, as well as with stakeholders for the Ministries of Health in each country. </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716DC3F" w:rsidR="000035D5" w:rsidRDefault="00D1750C" w:rsidP="000035D5">
                      <w:r>
                        <w:t xml:space="preserve">The research team will ensure that findings are made available to community stakeholders through a series of community-level engagement meetings and regional health officers, as well as with stakeholders for the Ministries of Health in each country. </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64F8F4" w:rsidR="000035D5" w:rsidRDefault="004944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E64F8F4" w:rsidR="000035D5" w:rsidRDefault="0049444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F8D503" w:rsidR="000035D5" w:rsidRDefault="004944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AF8D503" w:rsidR="000035D5" w:rsidRDefault="0049444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E2981D" w:rsidR="000035D5" w:rsidRDefault="004944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FE2981D" w:rsidR="000035D5" w:rsidRDefault="0049444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835556" w:rsidR="000035D5" w:rsidRDefault="004944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D835556" w:rsidR="000035D5" w:rsidRDefault="004944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48F4A7D" w:rsidR="000035D5" w:rsidRDefault="004944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48F4A7D" w:rsidR="000035D5" w:rsidRDefault="0049444E"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1750C">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66BD"/>
    <w:rsid w:val="000F365D"/>
    <w:rsid w:val="00116E71"/>
    <w:rsid w:val="00335779"/>
    <w:rsid w:val="0049444E"/>
    <w:rsid w:val="004A7A57"/>
    <w:rsid w:val="004B39A9"/>
    <w:rsid w:val="00541C18"/>
    <w:rsid w:val="00580384"/>
    <w:rsid w:val="0069423E"/>
    <w:rsid w:val="007D58B1"/>
    <w:rsid w:val="00831ADE"/>
    <w:rsid w:val="00841F25"/>
    <w:rsid w:val="009364D9"/>
    <w:rsid w:val="00A43F5B"/>
    <w:rsid w:val="00C8736B"/>
    <w:rsid w:val="00CE1F3D"/>
    <w:rsid w:val="00D1750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6ea6273-e072-4305-9783-145b8ed14b4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A06B0A1DE40147BCFC223D42C5C0BA" ma:contentTypeVersion="15" ma:contentTypeDescription="Create a new document." ma:contentTypeScope="" ma:versionID="3e92ca5bbd023fddcb77998a7107fdf6">
  <xsd:schema xmlns:xsd="http://www.w3.org/2001/XMLSchema" xmlns:xs="http://www.w3.org/2001/XMLSchema" xmlns:p="http://schemas.microsoft.com/office/2006/metadata/properties" xmlns:ns3="26ea6273-e072-4305-9783-145b8ed14b4d" xmlns:ns4="56eea149-478e-4549-bc90-0e6b090d1c04" targetNamespace="http://schemas.microsoft.com/office/2006/metadata/properties" ma:root="true" ma:fieldsID="bd4ba2dac9cd56e589a3b0b80c5e685b" ns3:_="" ns4:_="">
    <xsd:import namespace="26ea6273-e072-4305-9783-145b8ed14b4d"/>
    <xsd:import namespace="56eea149-478e-4549-bc90-0e6b090d1c0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ea6273-e072-4305-9783-145b8ed14b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eea149-478e-4549-bc90-0e6b090d1c0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05609-5EBE-4E71-ADB6-DC39C36A226D}">
  <ds:schemaRefs>
    <ds:schemaRef ds:uri="http://www.w3.org/XML/1998/namespace"/>
    <ds:schemaRef ds:uri="56eea149-478e-4549-bc90-0e6b090d1c04"/>
    <ds:schemaRef ds:uri="http://schemas.microsoft.com/office/2006/documentManagement/types"/>
    <ds:schemaRef ds:uri="http://purl.org/dc/elements/1.1/"/>
    <ds:schemaRef ds:uri="http://purl.org/dc/dcmitype/"/>
    <ds:schemaRef ds:uri="http://purl.org/dc/terms/"/>
    <ds:schemaRef ds:uri="http://schemas.microsoft.com/office/2006/metadata/properties"/>
    <ds:schemaRef ds:uri="http://schemas.openxmlformats.org/package/2006/metadata/core-properties"/>
    <ds:schemaRef ds:uri="26ea6273-e072-4305-9783-145b8ed14b4d"/>
    <ds:schemaRef ds:uri="http://schemas.microsoft.com/office/infopath/2007/PartnerControls"/>
  </ds:schemaRefs>
</ds:datastoreItem>
</file>

<file path=customXml/itemProps2.xml><?xml version="1.0" encoding="utf-8"?>
<ds:datastoreItem xmlns:ds="http://schemas.openxmlformats.org/officeDocument/2006/customXml" ds:itemID="{38C98988-CC47-4BED-A018-FFF77A83FF41}">
  <ds:schemaRefs>
    <ds:schemaRef ds:uri="http://schemas.microsoft.com/sharepoint/v3/contenttype/forms"/>
  </ds:schemaRefs>
</ds:datastoreItem>
</file>

<file path=customXml/itemProps3.xml><?xml version="1.0" encoding="utf-8"?>
<ds:datastoreItem xmlns:ds="http://schemas.openxmlformats.org/officeDocument/2006/customXml" ds:itemID="{CF258FD9-CADF-47F0-8A1C-553CF5464F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ea6273-e072-4305-9783-145b8ed14b4d"/>
    <ds:schemaRef ds:uri="56eea149-478e-4549-bc90-0e6b090d1c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131DFB-41FE-4B53-9A79-B99424F10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vian Chung</cp:lastModifiedBy>
  <cp:revision>7</cp:revision>
  <dcterms:created xsi:type="dcterms:W3CDTF">2023-02-22T21:26:00Z</dcterms:created>
  <dcterms:modified xsi:type="dcterms:W3CDTF">2023-04-25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A06B0A1DE40147BCFC223D42C5C0BA</vt:lpwstr>
  </property>
</Properties>
</file>